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ry Table 1. Antibodies 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843"/>
        <w:gridCol w:w="2268"/>
      </w:tblGrid>
      <w:tr>
        <w:trPr>
          <w:trHeight w:val="290" w:hRule="atLeast"/>
        </w:trPr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Antibodies and reagent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clon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Manufacturers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 anti-human CD1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7-2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rcp-cy5.5 anti-human CD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3G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FITC anti-human CD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HCD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rcp-cy5.5 anti-human HLA-D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L2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-CF594 anti-human CD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0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D bioscience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V421 anti-human CD2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9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D bioscience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V605 anti-human CD8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L307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D bioscience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B700 anti-human CD8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MEM-2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ebioscience</w:t>
            </w:r>
          </w:p>
        </w:tc>
      </w:tr>
      <w:tr>
        <w:trPr>
          <w:trHeight w:val="50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rcp-cy5.5 anti-human CCR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28"/>
                <w:szCs w:val="28"/>
              </w:rPr>
              <w:t>J418F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</w:t>
            </w: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iolegend</w:t>
            </w:r>
          </w:p>
        </w:tc>
      </w:tr>
      <w:tr>
        <w:trPr>
          <w:trHeight w:val="50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 anti-human CX3CR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28"/>
                <w:szCs w:val="28"/>
              </w:rPr>
              <w:t>2A9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D bioscience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APC anti-human CCR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K036C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50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V510 anti-human CCR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28"/>
                <w:szCs w:val="28"/>
              </w:rPr>
              <w:t>3D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D bioscience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APC anti-human CD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28"/>
                <w:szCs w:val="28"/>
              </w:rPr>
              <w:t>M5E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D bioscience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 anti-mouse CD1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3D6.1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rcp-cy5.5 anti-mouse MHC I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 xml:space="preserve">M5/114.15.2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AF700 anti-mouse/human CD11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M1/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V421 anti-mouse Ly-6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HK1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E-Cy7 anti-mouse Tim-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RMT4-54 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V785 anti-mouse CD206 (MMR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C068C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APC anti-mouse ESA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G8/ESA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FITC anti-mouse CD11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N4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FITC anti-mouse CD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I3/2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V605 anti-mouse Ly6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A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等线;DengXi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UV395 anti-mouse F4/8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T45-234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BD bioscience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5:14:00Z</dcterms:created>
  <dc:creator>xu lichen</dc:creator>
  <dc:description/>
  <cp:keywords/>
  <dc:language>en-US</dc:language>
  <cp:lastModifiedBy>hch317@live.com</cp:lastModifiedBy>
  <dcterms:modified xsi:type="dcterms:W3CDTF">2023-01-29T14:44:00Z</dcterms:modified>
  <cp:revision>21</cp:revision>
  <dc:subject/>
  <dc:title/>
</cp:coreProperties>
</file>